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1278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5"/>
        <w:gridCol w:w="1634"/>
        <w:gridCol w:w="1762"/>
        <w:gridCol w:w="1888"/>
      </w:tblGrid>
      <w:tr w:rsidR="00596B6A" w:rsidRPr="00596B6A" w14:paraId="266083A1" w14:textId="77777777" w:rsidTr="00260108">
        <w:trPr>
          <w:trHeight w:val="321"/>
        </w:trPr>
        <w:tc>
          <w:tcPr>
            <w:tcW w:w="3075" w:type="dxa"/>
            <w:shd w:val="clear" w:color="auto" w:fill="auto"/>
            <w:vAlign w:val="center"/>
            <w:hideMark/>
          </w:tcPr>
          <w:p w14:paraId="23687F73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Details of other comorbidities 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7AEE19F8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total number 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1B672BF8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Survivors 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14:paraId="600E79B8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Non-survivors </w:t>
            </w:r>
          </w:p>
        </w:tc>
      </w:tr>
      <w:tr w:rsidR="00596B6A" w:rsidRPr="00596B6A" w14:paraId="1D394CA3" w14:textId="77777777" w:rsidTr="00260108">
        <w:trPr>
          <w:trHeight w:val="321"/>
        </w:trPr>
        <w:tc>
          <w:tcPr>
            <w:tcW w:w="3075" w:type="dxa"/>
            <w:shd w:val="clear" w:color="auto" w:fill="auto"/>
            <w:vAlign w:val="center"/>
            <w:hideMark/>
          </w:tcPr>
          <w:p w14:paraId="5FA66DA9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Hypothyroidism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0EC9D2C0" w14:textId="79B3DD8B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  <w:r w:rsidR="00B33438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6FA6C7DE" w14:textId="1B15A607" w:rsidR="00596B6A" w:rsidRPr="00596B6A" w:rsidRDefault="00B13A27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14:paraId="6C4E91B9" w14:textId="60DCA86D" w:rsidR="00596B6A" w:rsidRPr="00596B6A" w:rsidRDefault="00B13A27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</w:tr>
      <w:tr w:rsidR="00596B6A" w:rsidRPr="00596B6A" w14:paraId="144CAFA4" w14:textId="77777777" w:rsidTr="00260108">
        <w:trPr>
          <w:trHeight w:val="321"/>
        </w:trPr>
        <w:tc>
          <w:tcPr>
            <w:tcW w:w="3075" w:type="dxa"/>
            <w:shd w:val="clear" w:color="auto" w:fill="auto"/>
            <w:vAlign w:val="center"/>
            <w:hideMark/>
          </w:tcPr>
          <w:p w14:paraId="3A3DC861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Obesity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6F3D0FCC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1493E7CB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14:paraId="093012C4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</w:tr>
      <w:tr w:rsidR="00596B6A" w:rsidRPr="00596B6A" w14:paraId="24ACE96C" w14:textId="77777777" w:rsidTr="00260108">
        <w:trPr>
          <w:trHeight w:val="321"/>
        </w:trPr>
        <w:tc>
          <w:tcPr>
            <w:tcW w:w="3075" w:type="dxa"/>
            <w:shd w:val="clear" w:color="auto" w:fill="auto"/>
            <w:vAlign w:val="center"/>
            <w:hideMark/>
          </w:tcPr>
          <w:p w14:paraId="5CFAD029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Bronchial Asthma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1D10ADD5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23E97E4D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6 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14:paraId="4F9F131C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2 </w:t>
            </w:r>
          </w:p>
        </w:tc>
      </w:tr>
      <w:tr w:rsidR="00596B6A" w:rsidRPr="00596B6A" w14:paraId="0FD7AED6" w14:textId="77777777" w:rsidTr="00260108">
        <w:trPr>
          <w:trHeight w:val="321"/>
        </w:trPr>
        <w:tc>
          <w:tcPr>
            <w:tcW w:w="3075" w:type="dxa"/>
            <w:shd w:val="clear" w:color="auto" w:fill="auto"/>
            <w:vAlign w:val="center"/>
            <w:hideMark/>
          </w:tcPr>
          <w:p w14:paraId="18839C51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Tuberculosis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0C109F3A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74B938B4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14:paraId="00C139EB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</w:tr>
      <w:tr w:rsidR="00596B6A" w:rsidRPr="00596B6A" w14:paraId="2125DE42" w14:textId="77777777" w:rsidTr="00260108">
        <w:trPr>
          <w:trHeight w:val="321"/>
        </w:trPr>
        <w:tc>
          <w:tcPr>
            <w:tcW w:w="3075" w:type="dxa"/>
            <w:shd w:val="clear" w:color="auto" w:fill="auto"/>
            <w:vAlign w:val="center"/>
            <w:hideMark/>
          </w:tcPr>
          <w:p w14:paraId="605AFFA3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COPD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1E0E08E4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1B77C795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14:paraId="5D304DCF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</w:tr>
      <w:tr w:rsidR="00596B6A" w:rsidRPr="00596B6A" w14:paraId="3202DF5E" w14:textId="77777777" w:rsidTr="00260108">
        <w:trPr>
          <w:trHeight w:val="321"/>
        </w:trPr>
        <w:tc>
          <w:tcPr>
            <w:tcW w:w="3075" w:type="dxa"/>
            <w:shd w:val="clear" w:color="auto" w:fill="auto"/>
            <w:vAlign w:val="center"/>
            <w:hideMark/>
          </w:tcPr>
          <w:p w14:paraId="44CC5E92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Malignancy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6F54E3A6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26AE44A0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14:paraId="068B8891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</w:tr>
      <w:tr w:rsidR="00596B6A" w:rsidRPr="00596B6A" w14:paraId="7DE500C0" w14:textId="77777777" w:rsidTr="00260108">
        <w:trPr>
          <w:trHeight w:val="321"/>
        </w:trPr>
        <w:tc>
          <w:tcPr>
            <w:tcW w:w="3075" w:type="dxa"/>
            <w:shd w:val="clear" w:color="auto" w:fill="auto"/>
            <w:vAlign w:val="center"/>
            <w:hideMark/>
          </w:tcPr>
          <w:p w14:paraId="333FF7EF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Stroke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38175D0C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73596B4D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14:paraId="48764FED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</w:tr>
      <w:tr w:rsidR="00596B6A" w:rsidRPr="00596B6A" w14:paraId="064D0FCF" w14:textId="77777777" w:rsidTr="00260108">
        <w:trPr>
          <w:trHeight w:val="321"/>
        </w:trPr>
        <w:tc>
          <w:tcPr>
            <w:tcW w:w="3075" w:type="dxa"/>
            <w:shd w:val="clear" w:color="auto" w:fill="auto"/>
            <w:vAlign w:val="center"/>
            <w:hideMark/>
          </w:tcPr>
          <w:p w14:paraId="555AB4CB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Mucormycosis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13D6B115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2E54243C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14:paraId="6CFECEB6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</w:tr>
      <w:tr w:rsidR="00596B6A" w:rsidRPr="00596B6A" w14:paraId="2A91CB02" w14:textId="77777777" w:rsidTr="00260108">
        <w:trPr>
          <w:trHeight w:val="321"/>
        </w:trPr>
        <w:tc>
          <w:tcPr>
            <w:tcW w:w="3075" w:type="dxa"/>
            <w:shd w:val="clear" w:color="auto" w:fill="auto"/>
            <w:vAlign w:val="center"/>
            <w:hideMark/>
          </w:tcPr>
          <w:p w14:paraId="55643D0F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parkinsonism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01873F85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3C9C8757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14:paraId="5C00ED05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</w:tr>
      <w:tr w:rsidR="00596B6A" w:rsidRPr="00596B6A" w14:paraId="4574AB21" w14:textId="77777777" w:rsidTr="00260108">
        <w:trPr>
          <w:trHeight w:val="321"/>
        </w:trPr>
        <w:tc>
          <w:tcPr>
            <w:tcW w:w="3075" w:type="dxa"/>
            <w:shd w:val="clear" w:color="auto" w:fill="auto"/>
            <w:vAlign w:val="center"/>
            <w:hideMark/>
          </w:tcPr>
          <w:p w14:paraId="3625DEAC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Psychiatric illness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65DC493E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4EF2CAC8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14:paraId="535A2CC7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</w:tr>
      <w:tr w:rsidR="00596B6A" w:rsidRPr="00596B6A" w14:paraId="0EEB08BE" w14:textId="77777777" w:rsidTr="00260108">
        <w:trPr>
          <w:trHeight w:val="321"/>
        </w:trPr>
        <w:tc>
          <w:tcPr>
            <w:tcW w:w="3075" w:type="dxa"/>
            <w:shd w:val="clear" w:color="auto" w:fill="auto"/>
            <w:vAlign w:val="center"/>
            <w:hideMark/>
          </w:tcPr>
          <w:p w14:paraId="27D5ECDA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Autoimmune disease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54EC3532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04C19C61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14:paraId="1298E738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</w:tr>
      <w:tr w:rsidR="00596B6A" w:rsidRPr="00596B6A" w14:paraId="574A6F07" w14:textId="77777777" w:rsidTr="00260108">
        <w:trPr>
          <w:trHeight w:val="321"/>
        </w:trPr>
        <w:tc>
          <w:tcPr>
            <w:tcW w:w="3075" w:type="dxa"/>
            <w:shd w:val="clear" w:color="auto" w:fill="auto"/>
            <w:vAlign w:val="center"/>
            <w:hideMark/>
          </w:tcPr>
          <w:p w14:paraId="69BB19BE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Seizures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49D77B1E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6A9B19B8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14:paraId="5B36904B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</w:tr>
      <w:tr w:rsidR="00596B6A" w:rsidRPr="00596B6A" w14:paraId="723D4074" w14:textId="77777777" w:rsidTr="00260108">
        <w:trPr>
          <w:trHeight w:val="321"/>
        </w:trPr>
        <w:tc>
          <w:tcPr>
            <w:tcW w:w="3075" w:type="dxa"/>
            <w:shd w:val="clear" w:color="auto" w:fill="auto"/>
            <w:vAlign w:val="center"/>
            <w:hideMark/>
          </w:tcPr>
          <w:p w14:paraId="5D923AF4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HIV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4DEC938F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07E5A487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14:paraId="0FE57EC7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596B6A" w:rsidRPr="00596B6A" w14:paraId="77A09FB6" w14:textId="77777777" w:rsidTr="00260108">
        <w:trPr>
          <w:trHeight w:val="321"/>
        </w:trPr>
        <w:tc>
          <w:tcPr>
            <w:tcW w:w="3075" w:type="dxa"/>
            <w:shd w:val="clear" w:color="auto" w:fill="auto"/>
            <w:vAlign w:val="center"/>
            <w:hideMark/>
          </w:tcPr>
          <w:p w14:paraId="32DE89C5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Cirrhosis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1E580623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31F02FB4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6B6A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14:paraId="6662CEB3" w14:textId="77777777" w:rsidR="00596B6A" w:rsidRPr="00596B6A" w:rsidRDefault="00596B6A" w:rsidP="00596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</w:tr>
    </w:tbl>
    <w:p w14:paraId="681BFE87" w14:textId="4400AB90" w:rsidR="00FD0C3F" w:rsidRDefault="00596B6A">
      <w:pPr>
        <w:rPr>
          <w:b/>
        </w:rPr>
      </w:pPr>
      <w:r w:rsidRPr="00596B6A">
        <w:rPr>
          <w:b/>
        </w:rPr>
        <w:t>S</w:t>
      </w:r>
      <w:r w:rsidR="00FE3AEA">
        <w:rPr>
          <w:b/>
        </w:rPr>
        <w:t>1</w:t>
      </w:r>
      <w:r w:rsidR="001737ED">
        <w:rPr>
          <w:b/>
        </w:rPr>
        <w:t xml:space="preserve"> Table</w:t>
      </w:r>
      <w:r w:rsidR="004E1A4A">
        <w:rPr>
          <w:b/>
        </w:rPr>
        <w:t>.</w:t>
      </w:r>
      <w:bookmarkStart w:id="0" w:name="_GoBack"/>
      <w:bookmarkEnd w:id="0"/>
      <w:r w:rsidRPr="00596B6A">
        <w:rPr>
          <w:b/>
        </w:rPr>
        <w:t xml:space="preserve"> Distribution of </w:t>
      </w:r>
      <w:r w:rsidR="00DC04C6">
        <w:rPr>
          <w:b/>
        </w:rPr>
        <w:t xml:space="preserve">other </w:t>
      </w:r>
      <w:r w:rsidRPr="00596B6A">
        <w:rPr>
          <w:b/>
        </w:rPr>
        <w:t xml:space="preserve">comorbidities </w:t>
      </w:r>
      <w:r w:rsidR="00DC04C6">
        <w:rPr>
          <w:b/>
        </w:rPr>
        <w:t>between survivors and non-survivors in detail (</w:t>
      </w:r>
      <w:r w:rsidR="00607B93">
        <w:rPr>
          <w:b/>
        </w:rPr>
        <w:t>mentioned as</w:t>
      </w:r>
      <w:r w:rsidRPr="00596B6A">
        <w:rPr>
          <w:b/>
        </w:rPr>
        <w:t xml:space="preserve"> </w:t>
      </w:r>
      <w:r w:rsidR="00260108">
        <w:rPr>
          <w:b/>
        </w:rPr>
        <w:t>“others</w:t>
      </w:r>
      <w:r w:rsidR="00607B93">
        <w:rPr>
          <w:b/>
        </w:rPr>
        <w:t xml:space="preserve">” </w:t>
      </w:r>
      <w:r w:rsidR="00260108">
        <w:rPr>
          <w:b/>
        </w:rPr>
        <w:t>in Table 1</w:t>
      </w:r>
      <w:r w:rsidR="00DC04C6">
        <w:rPr>
          <w:b/>
        </w:rPr>
        <w:t>)</w:t>
      </w:r>
      <w:r w:rsidR="00260108">
        <w:rPr>
          <w:b/>
        </w:rPr>
        <w:t xml:space="preserve"> </w:t>
      </w:r>
    </w:p>
    <w:p w14:paraId="4D4EB7DF" w14:textId="77777777" w:rsidR="00260108" w:rsidRDefault="00260108">
      <w:pPr>
        <w:rPr>
          <w:b/>
        </w:rPr>
      </w:pPr>
    </w:p>
    <w:p w14:paraId="5FF0C6E4" w14:textId="77777777" w:rsidR="00260108" w:rsidRDefault="00260108">
      <w:pPr>
        <w:rPr>
          <w:b/>
        </w:rPr>
      </w:pPr>
    </w:p>
    <w:p w14:paraId="330B13B6" w14:textId="77777777" w:rsidR="00260108" w:rsidRDefault="00260108">
      <w:pPr>
        <w:rPr>
          <w:b/>
        </w:rPr>
      </w:pPr>
    </w:p>
    <w:p w14:paraId="4B0002C3" w14:textId="77777777" w:rsidR="00260108" w:rsidRDefault="00260108">
      <w:pPr>
        <w:rPr>
          <w:b/>
        </w:rPr>
      </w:pPr>
    </w:p>
    <w:p w14:paraId="5A76BDEB" w14:textId="77777777" w:rsidR="00260108" w:rsidRDefault="00260108">
      <w:pPr>
        <w:rPr>
          <w:b/>
        </w:rPr>
      </w:pPr>
    </w:p>
    <w:p w14:paraId="1860BA5D" w14:textId="77777777" w:rsidR="00260108" w:rsidRDefault="00260108">
      <w:pPr>
        <w:rPr>
          <w:b/>
        </w:rPr>
      </w:pPr>
    </w:p>
    <w:p w14:paraId="51DA3B08" w14:textId="77777777" w:rsidR="00260108" w:rsidRDefault="00260108">
      <w:pPr>
        <w:rPr>
          <w:b/>
        </w:rPr>
      </w:pPr>
    </w:p>
    <w:p w14:paraId="3C17730E" w14:textId="77777777" w:rsidR="00260108" w:rsidRDefault="00260108">
      <w:pPr>
        <w:rPr>
          <w:b/>
        </w:rPr>
      </w:pPr>
    </w:p>
    <w:p w14:paraId="6AA5AF0F" w14:textId="77777777" w:rsidR="00260108" w:rsidRDefault="00260108">
      <w:pPr>
        <w:rPr>
          <w:b/>
        </w:rPr>
      </w:pPr>
    </w:p>
    <w:p w14:paraId="7139BD85" w14:textId="77777777" w:rsidR="00260108" w:rsidRDefault="00260108">
      <w:pPr>
        <w:rPr>
          <w:b/>
        </w:rPr>
      </w:pPr>
    </w:p>
    <w:p w14:paraId="4F2886CF" w14:textId="77777777" w:rsidR="00260108" w:rsidRDefault="00260108">
      <w:pPr>
        <w:rPr>
          <w:b/>
        </w:rPr>
      </w:pPr>
    </w:p>
    <w:p w14:paraId="60C897D4" w14:textId="77777777" w:rsidR="00260108" w:rsidRDefault="00260108">
      <w:pPr>
        <w:rPr>
          <w:b/>
        </w:rPr>
      </w:pPr>
    </w:p>
    <w:p w14:paraId="0A7577AF" w14:textId="77777777" w:rsidR="00260108" w:rsidRDefault="00260108">
      <w:pPr>
        <w:rPr>
          <w:b/>
        </w:rPr>
      </w:pPr>
    </w:p>
    <w:p w14:paraId="577D3BFB" w14:textId="7B4AC8BA" w:rsidR="00260108" w:rsidRDefault="00260108">
      <w:pPr>
        <w:rPr>
          <w:b/>
        </w:rPr>
      </w:pPr>
      <w:r>
        <w:rPr>
          <w:b/>
        </w:rPr>
        <w:t xml:space="preserve">Footnote: Numbers were too small to be individually analysed, but </w:t>
      </w:r>
      <w:proofErr w:type="gramStart"/>
      <w:r>
        <w:rPr>
          <w:b/>
        </w:rPr>
        <w:t>provided</w:t>
      </w:r>
      <w:proofErr w:type="gramEnd"/>
      <w:r>
        <w:rPr>
          <w:b/>
        </w:rPr>
        <w:t xml:space="preserve"> to have a </w:t>
      </w:r>
      <w:r w:rsidR="001737ED">
        <w:rPr>
          <w:b/>
        </w:rPr>
        <w:t>bird’s</w:t>
      </w:r>
      <w:r w:rsidR="00FE3AEA">
        <w:rPr>
          <w:b/>
        </w:rPr>
        <w:t xml:space="preserve"> eye view of the population.</w:t>
      </w:r>
    </w:p>
    <w:p w14:paraId="7F037AE2" w14:textId="3AFD847D" w:rsidR="00FE3AEA" w:rsidRPr="00FE3AEA" w:rsidRDefault="00FE3AEA">
      <w:pPr>
        <w:rPr>
          <w:b/>
        </w:rPr>
      </w:pPr>
      <w:r w:rsidRPr="00FE3AEA">
        <w:rPr>
          <w:b/>
        </w:rPr>
        <w:t>Legends: COPD – Chronic Obstructive Pulmonary Disease, HIV – Human Immunodeficiency Virus.</w:t>
      </w:r>
    </w:p>
    <w:sectPr w:rsidR="00FE3AEA" w:rsidRPr="00FE3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B6A"/>
    <w:rsid w:val="00106288"/>
    <w:rsid w:val="001737ED"/>
    <w:rsid w:val="00260108"/>
    <w:rsid w:val="00341F6B"/>
    <w:rsid w:val="004E1A4A"/>
    <w:rsid w:val="00596B6A"/>
    <w:rsid w:val="00607B93"/>
    <w:rsid w:val="00966F03"/>
    <w:rsid w:val="009F47FC"/>
    <w:rsid w:val="00B12061"/>
    <w:rsid w:val="00B13A27"/>
    <w:rsid w:val="00B33438"/>
    <w:rsid w:val="00DC04C6"/>
    <w:rsid w:val="00FD0C3F"/>
    <w:rsid w:val="00FE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B81DD"/>
  <w15:chartTrackingRefBased/>
  <w15:docId w15:val="{4E8E0AEA-A8BB-4534-8A09-0B793F1C5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25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n G.</dc:creator>
  <cp:keywords/>
  <dc:description/>
  <cp:lastModifiedBy>Narendran G.</cp:lastModifiedBy>
  <cp:revision>9</cp:revision>
  <dcterms:created xsi:type="dcterms:W3CDTF">2024-09-20T06:44:00Z</dcterms:created>
  <dcterms:modified xsi:type="dcterms:W3CDTF">2024-10-24T05:23:00Z</dcterms:modified>
</cp:coreProperties>
</file>